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62306E" w:rsidRPr="006D03BF" w:rsidRDefault="0062306E" w:rsidP="0062306E">
      <w:pPr>
        <w:spacing w:line="480" w:lineRule="auto"/>
      </w:pPr>
      <w:bookmarkStart w:id="0" w:name="_GoBack"/>
      <w:bookmarkEnd w:id="0"/>
      <w:r>
        <w:rPr>
          <w:noProof/>
        </w:rPr>
        <w:drawing>
          <wp:inline distT="0" distB="0" distL="0" distR="0" wp14:anchorId="5FCB254D" wp14:editId="0F62E66C">
            <wp:extent cx="5943600" cy="2142490"/>
            <wp:effectExtent l="0" t="0" r="0" b="3810"/>
            <wp:docPr id="1" name="Picture 1" descr="A picture containing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text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142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2306E" w:rsidRPr="006D03BF" w:rsidRDefault="0062306E" w:rsidP="0062306E">
      <w:pPr>
        <w:spacing w:line="480" w:lineRule="auto"/>
      </w:pPr>
      <w:r>
        <w:rPr>
          <w:b/>
          <w:bCs/>
        </w:rPr>
        <w:t>Supplementary Image</w:t>
      </w:r>
      <w:r w:rsidRPr="006D03BF">
        <w:rPr>
          <w:b/>
          <w:bCs/>
        </w:rPr>
        <w:t xml:space="preserve"> </w:t>
      </w:r>
      <w:r>
        <w:rPr>
          <w:b/>
          <w:bCs/>
        </w:rPr>
        <w:t>1</w:t>
      </w:r>
      <w:r w:rsidRPr="006D03BF">
        <w:rPr>
          <w:b/>
          <w:bCs/>
        </w:rPr>
        <w:t>.</w:t>
      </w:r>
      <w:r w:rsidRPr="006D03BF">
        <w:t xml:space="preserve"> Axial, Sagittal, and Coronal T1 images demonstrating a 2.4 cm pituitary macroadenoma</w:t>
      </w:r>
      <w:r>
        <w:t xml:space="preserve"> (arrows)</w:t>
      </w:r>
      <w:r w:rsidRPr="006D03BF">
        <w:t xml:space="preserve"> with </w:t>
      </w:r>
      <w:r>
        <w:t xml:space="preserve">a </w:t>
      </w:r>
      <w:r w:rsidRPr="006D03BF">
        <w:t>severe upward displacement of the optic chiasm</w:t>
      </w:r>
      <w:r>
        <w:t xml:space="preserve"> and associated microhemorrhage</w:t>
      </w:r>
      <w:r w:rsidRPr="006D03BF">
        <w:t>.</w:t>
      </w:r>
    </w:p>
    <w:p w:rsidR="00F17044" w:rsidRDefault="00000000"/>
    <w:sectPr w:rsidR="00F17044" w:rsidSect="004212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306E"/>
    <w:rsid w:val="000A0A3E"/>
    <w:rsid w:val="000A293D"/>
    <w:rsid w:val="000D4FD8"/>
    <w:rsid w:val="000F4BBD"/>
    <w:rsid w:val="001135F4"/>
    <w:rsid w:val="001A2427"/>
    <w:rsid w:val="001C09DC"/>
    <w:rsid w:val="001E26E5"/>
    <w:rsid w:val="0022477A"/>
    <w:rsid w:val="00247B1E"/>
    <w:rsid w:val="002575B0"/>
    <w:rsid w:val="00270D2F"/>
    <w:rsid w:val="002D2CD4"/>
    <w:rsid w:val="002E7562"/>
    <w:rsid w:val="0031699F"/>
    <w:rsid w:val="0034531E"/>
    <w:rsid w:val="00402F30"/>
    <w:rsid w:val="0042026F"/>
    <w:rsid w:val="0042126A"/>
    <w:rsid w:val="00440447"/>
    <w:rsid w:val="004470BE"/>
    <w:rsid w:val="004641C5"/>
    <w:rsid w:val="004746D3"/>
    <w:rsid w:val="004772E6"/>
    <w:rsid w:val="004A6776"/>
    <w:rsid w:val="0050732F"/>
    <w:rsid w:val="00546C9E"/>
    <w:rsid w:val="00554182"/>
    <w:rsid w:val="0056585A"/>
    <w:rsid w:val="005D5CBE"/>
    <w:rsid w:val="005E04F0"/>
    <w:rsid w:val="0062306E"/>
    <w:rsid w:val="0065588E"/>
    <w:rsid w:val="00682484"/>
    <w:rsid w:val="00692478"/>
    <w:rsid w:val="006B7C88"/>
    <w:rsid w:val="006E1FFC"/>
    <w:rsid w:val="00717D5F"/>
    <w:rsid w:val="0073096B"/>
    <w:rsid w:val="007654F9"/>
    <w:rsid w:val="00771D60"/>
    <w:rsid w:val="00787EEA"/>
    <w:rsid w:val="007C13A5"/>
    <w:rsid w:val="007E0FCC"/>
    <w:rsid w:val="0080132D"/>
    <w:rsid w:val="00822025"/>
    <w:rsid w:val="008626DF"/>
    <w:rsid w:val="008A33F6"/>
    <w:rsid w:val="008C71D4"/>
    <w:rsid w:val="008D4C7C"/>
    <w:rsid w:val="008D7662"/>
    <w:rsid w:val="008E1244"/>
    <w:rsid w:val="008E6C9A"/>
    <w:rsid w:val="00903C6A"/>
    <w:rsid w:val="00995063"/>
    <w:rsid w:val="009D3F65"/>
    <w:rsid w:val="00A15640"/>
    <w:rsid w:val="00A21B54"/>
    <w:rsid w:val="00A62966"/>
    <w:rsid w:val="00A70A7B"/>
    <w:rsid w:val="00A97A5D"/>
    <w:rsid w:val="00AB5E8A"/>
    <w:rsid w:val="00B64313"/>
    <w:rsid w:val="00B80332"/>
    <w:rsid w:val="00B80470"/>
    <w:rsid w:val="00B82564"/>
    <w:rsid w:val="00B9346B"/>
    <w:rsid w:val="00BA0712"/>
    <w:rsid w:val="00C00A2A"/>
    <w:rsid w:val="00C06F94"/>
    <w:rsid w:val="00C11E75"/>
    <w:rsid w:val="00C35F18"/>
    <w:rsid w:val="00C72BCF"/>
    <w:rsid w:val="00C730D5"/>
    <w:rsid w:val="00C75559"/>
    <w:rsid w:val="00C94660"/>
    <w:rsid w:val="00CA687A"/>
    <w:rsid w:val="00CC49CD"/>
    <w:rsid w:val="00D44389"/>
    <w:rsid w:val="00D53EDB"/>
    <w:rsid w:val="00D84ABB"/>
    <w:rsid w:val="00E31BDA"/>
    <w:rsid w:val="00E40932"/>
    <w:rsid w:val="00E63A79"/>
    <w:rsid w:val="00F0115E"/>
    <w:rsid w:val="00F054B7"/>
    <w:rsid w:val="00F212AA"/>
    <w:rsid w:val="00F74EF9"/>
    <w:rsid w:val="00F834E4"/>
    <w:rsid w:val="00FE5C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9050BD3E-0957-234B-B514-F5D9C14953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306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834E4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34E4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</Words>
  <Characters>176</Characters>
  <Application>Microsoft Office Word</Application>
  <DocSecurity>0</DocSecurity>
  <Lines>1</Lines>
  <Paragraphs>1</Paragraphs>
  <ScaleCrop>false</ScaleCrop>
  <Company/>
  <LinksUpToDate>false</LinksUpToDate>
  <CharactersWithSpaces>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 Vadhan</dc:creator>
  <cp:keywords/>
  <dc:description/>
  <cp:lastModifiedBy>Jason Vadhan</cp:lastModifiedBy>
  <cp:revision>1</cp:revision>
  <dcterms:created xsi:type="dcterms:W3CDTF">2023-07-12T16:07:00Z</dcterms:created>
  <dcterms:modified xsi:type="dcterms:W3CDTF">2023-07-12T16:07:00Z</dcterms:modified>
</cp:coreProperties>
</file>